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3871" w:rsidRPr="008D18F4" w:rsidRDefault="00E23871" w:rsidP="00E23871">
      <w:pPr>
        <w:spacing w:line="480" w:lineRule="auto"/>
      </w:pPr>
      <w:r w:rsidRPr="008D18F4">
        <w:rPr>
          <w:b/>
          <w:bCs/>
        </w:rPr>
        <w:t>T</w:t>
      </w:r>
      <w:r>
        <w:rPr>
          <w:b/>
          <w:bCs/>
        </w:rPr>
        <w:t>able</w:t>
      </w:r>
      <w:r w:rsidRPr="008D18F4">
        <w:rPr>
          <w:b/>
          <w:bCs/>
        </w:rPr>
        <w:t xml:space="preserve"> </w:t>
      </w:r>
      <w:r>
        <w:rPr>
          <w:b/>
          <w:bCs/>
        </w:rPr>
        <w:t>S2</w:t>
      </w:r>
      <w:r w:rsidRPr="008D18F4">
        <w:rPr>
          <w:b/>
          <w:bCs/>
        </w:rPr>
        <w:t>.</w:t>
      </w:r>
      <w:r w:rsidRPr="008D18F4">
        <w:t xml:space="preserve"> </w:t>
      </w:r>
      <w:r w:rsidRPr="00C72D63">
        <w:rPr>
          <w:b/>
          <w:bCs/>
        </w:rPr>
        <w:t xml:space="preserve">Antibiotic susceptibility of </w:t>
      </w:r>
      <w:r w:rsidRPr="00C72D63">
        <w:rPr>
          <w:b/>
          <w:bCs/>
          <w:i/>
          <w:iCs/>
        </w:rPr>
        <w:t>Y. enterocolitica</w:t>
      </w:r>
      <w:r w:rsidRPr="00C72D63">
        <w:rPr>
          <w:b/>
          <w:bCs/>
        </w:rPr>
        <w:t xml:space="preserve"> isolates.</w:t>
      </w:r>
      <w:r w:rsidRPr="008D18F4">
        <w:t xml:space="preserve"> </w:t>
      </w:r>
    </w:p>
    <w:tbl>
      <w:tblPr>
        <w:tblW w:w="9077" w:type="dxa"/>
        <w:tblInd w:w="6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318"/>
        <w:gridCol w:w="1426"/>
        <w:gridCol w:w="1656"/>
        <w:gridCol w:w="3402"/>
        <w:gridCol w:w="1275"/>
      </w:tblGrid>
      <w:tr w:rsidR="00E23871" w:rsidRPr="008D18F4" w:rsidTr="00B47436">
        <w:trPr>
          <w:trHeight w:val="57"/>
        </w:trPr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tibiogram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sistance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termediate susceptibility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3871" w:rsidRPr="00B47436" w:rsidRDefault="00E23871" w:rsidP="006945B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sceptibilit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. of isolates</w:t>
            </w:r>
          </w:p>
        </w:tc>
      </w:tr>
      <w:tr w:rsidR="00E23871" w:rsidRPr="008D18F4" w:rsidTr="00B47436">
        <w:trPr>
          <w:trHeight w:val="57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AMP, KF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sz w:val="20"/>
                <w:szCs w:val="20"/>
              </w:rPr>
              <w:t>DO, CXM, CIP, SXT, OA, CN, CTX, CAZ, AMC, ATM, C, C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</w:tr>
      <w:tr w:rsidR="00E23871" w:rsidRPr="008D18F4" w:rsidTr="00B47436">
        <w:trPr>
          <w:trHeight w:val="57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AMP, KF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CXM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sz w:val="20"/>
                <w:szCs w:val="20"/>
              </w:rPr>
              <w:t>DO, CIP, SXT, OA, CN, CTX, CAZ, AMC, ATM, C, C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E23871" w:rsidRPr="008D18F4" w:rsidTr="00B47436">
        <w:trPr>
          <w:trHeight w:val="57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AMP, KF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AMC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sz w:val="20"/>
                <w:szCs w:val="20"/>
              </w:rPr>
              <w:t>DO, CXM, CIP, SXT, OA, CN, CTX, CAZ, ATM, C, C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E23871" w:rsidRPr="008D18F4" w:rsidTr="00B47436">
        <w:trPr>
          <w:trHeight w:val="57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AMP, KF, AMC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sz w:val="20"/>
                <w:szCs w:val="20"/>
              </w:rPr>
              <w:t>DO, CXM, CIP, SXT, OA, CN, CTX, CAZ, ATM, C, C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E23871" w:rsidRPr="008D18F4" w:rsidTr="00B47436">
        <w:trPr>
          <w:trHeight w:val="57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AMP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KF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sz w:val="20"/>
                <w:szCs w:val="20"/>
              </w:rPr>
              <w:t>DO, CXM, CIP, SXT, OA, CN, CTX, CAZ, AMC, ATM, C, C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E23871" w:rsidRPr="008D18F4" w:rsidTr="00B47436">
        <w:trPr>
          <w:trHeight w:val="57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AMP, KF, DO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sz w:val="20"/>
                <w:szCs w:val="20"/>
              </w:rPr>
              <w:t>CXM, CIP, SXT, OA, CN, CTX, CAZ, AMC, ATM, C, C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23871" w:rsidRPr="008D18F4" w:rsidTr="00B47436">
        <w:trPr>
          <w:trHeight w:val="57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7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AMP, KF, AMC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CXM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sz w:val="20"/>
                <w:szCs w:val="20"/>
              </w:rPr>
              <w:t>DO, CIP, SXT, OA, CN, CTX, CAZ, ATM, C, C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23871" w:rsidRPr="008D18F4" w:rsidTr="00B47436">
        <w:trPr>
          <w:trHeight w:val="57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8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AMP, KF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AMC, CXM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sz w:val="20"/>
                <w:szCs w:val="20"/>
              </w:rPr>
              <w:t>DO, CIP, SXT, OA, CN, CTX, CAZ, ATM, C, C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23871" w:rsidRPr="008D18F4" w:rsidTr="00B47436">
        <w:trPr>
          <w:trHeight w:val="57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9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AMP, KF, OA, C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SXT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sz w:val="20"/>
                <w:szCs w:val="20"/>
              </w:rPr>
              <w:t>DO, CXM, CIP, CN, CTX, CAZ, AMC, ATM, C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23871" w:rsidRPr="008D18F4" w:rsidTr="00B47436">
        <w:trPr>
          <w:trHeight w:val="57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1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AMP, KF, OA, C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sz w:val="20"/>
                <w:szCs w:val="20"/>
              </w:rPr>
              <w:t>DO, CXM, CIP, SXT, CN, CTX, CAZ, AMC, ATM, C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23871" w:rsidRPr="008D18F4" w:rsidTr="00B47436">
        <w:trPr>
          <w:trHeight w:val="57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1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AMP, KF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CN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sz w:val="20"/>
                <w:szCs w:val="20"/>
              </w:rPr>
              <w:t>DO, CXM, CIP, SXT, OA, CTX, CAZ, AMC, ATM, C, C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23871" w:rsidRPr="008D18F4" w:rsidTr="00B47436">
        <w:trPr>
          <w:trHeight w:val="57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1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AMP, KF, OA, C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DO, SXT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sz w:val="20"/>
                <w:szCs w:val="20"/>
              </w:rPr>
              <w:t>CXM, CIP, CN, CTX, CAZ, AMC, ATM, C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23871" w:rsidRPr="008D18F4" w:rsidTr="00B47436">
        <w:trPr>
          <w:trHeight w:val="57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1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AMP, KF, C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CXM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sz w:val="20"/>
                <w:szCs w:val="20"/>
              </w:rPr>
              <w:t>DO, CIP, SXT, OA, CN, CTX, CAZ, AMC, ATM, C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23871" w:rsidRPr="008D18F4" w:rsidTr="00B47436">
        <w:trPr>
          <w:trHeight w:val="57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1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AMP, KF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CXM, CN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sz w:val="20"/>
                <w:szCs w:val="20"/>
              </w:rPr>
              <w:t>DO, CIP, SXT, OA, CTX, CAZ, AMC, ATM, C, C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23871" w:rsidRPr="008D18F4" w:rsidTr="00B47436">
        <w:trPr>
          <w:trHeight w:val="57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1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AMP, KF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sz w:val="20"/>
                <w:szCs w:val="20"/>
              </w:rPr>
              <w:t>DO, CXM, CIP, SXT, OA, CN, CTX, CAZ, AMC, ATM, C, C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23871" w:rsidRPr="008D18F4" w:rsidTr="00B47436">
        <w:trPr>
          <w:trHeight w:val="57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1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AMP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sz w:val="20"/>
                <w:szCs w:val="20"/>
              </w:rPr>
              <w:t>KF, DO, CXM, CIP, SXT, OA, CN, CTX, CAZ, AMC, ATM, C, C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23871" w:rsidRPr="008D18F4" w:rsidTr="00B47436">
        <w:trPr>
          <w:trHeight w:val="57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17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KF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AMP, AMC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sz w:val="20"/>
                <w:szCs w:val="20"/>
              </w:rPr>
              <w:t>DO, CXM, CIP, SXT, OA, CN, CTX, CAZ, ATM, C, C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23871" w:rsidRPr="008D18F4" w:rsidTr="00B47436">
        <w:trPr>
          <w:trHeight w:val="57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18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3871" w:rsidRPr="00B47436" w:rsidRDefault="00E23871" w:rsidP="006945B0">
            <w:pPr>
              <w:rPr>
                <w:rFonts w:ascii="Arial" w:hAnsi="Arial" w:cs="Arial"/>
                <w:sz w:val="20"/>
                <w:szCs w:val="20"/>
              </w:rPr>
            </w:pPr>
            <w:r w:rsidRPr="00B47436">
              <w:rPr>
                <w:rFonts w:ascii="Arial" w:hAnsi="Arial" w:cs="Arial"/>
                <w:sz w:val="20"/>
                <w:szCs w:val="20"/>
              </w:rPr>
              <w:t>AMP, KF, DO, CXM, CIP, SXT, OA, CN, CTX, CAZ, AMC, ATM, C, C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23871" w:rsidRPr="008D18F4" w:rsidTr="00B47436">
        <w:trPr>
          <w:trHeight w:val="57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19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KF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sz w:val="20"/>
                <w:szCs w:val="20"/>
              </w:rPr>
              <w:t>AMP, DO, CXM, CIP, SXT, OA, CN, CTX, CAZ, AMC, ATM, C, C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23871" w:rsidRPr="008D18F4" w:rsidTr="00B47436">
        <w:trPr>
          <w:trHeight w:val="57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2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AMP, KF, C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SXT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sz w:val="20"/>
                <w:szCs w:val="20"/>
              </w:rPr>
              <w:t>DO, CXM, CIP, OA, CN, CTX, CAZ, AMC, ATM, C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23871" w:rsidRPr="00B47436" w:rsidRDefault="00E23871" w:rsidP="006945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74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</w:tbl>
    <w:p w:rsidR="00E23871" w:rsidRPr="008D18F4" w:rsidRDefault="00E23871" w:rsidP="00E23871">
      <w:pPr>
        <w:spacing w:line="480" w:lineRule="auto"/>
      </w:pPr>
      <w:r>
        <w:t xml:space="preserve"> Isolat</w:t>
      </w:r>
      <w:r w:rsidRPr="008D18F4">
        <w:t>e</w:t>
      </w:r>
      <w:r>
        <w:t>s</w:t>
      </w:r>
      <w:r w:rsidRPr="008D18F4">
        <w:t xml:space="preserve"> belonging to individual antibiograms </w:t>
      </w:r>
      <w:r>
        <w:t>are</w:t>
      </w:r>
      <w:r w:rsidRPr="008D18F4">
        <w:t xml:space="preserve"> shown in </w:t>
      </w:r>
      <w:r w:rsidRPr="001C6F25">
        <w:t>Fig. S1.</w:t>
      </w:r>
    </w:p>
    <w:p w:rsidR="00B15F5B" w:rsidRDefault="00E23871" w:rsidP="00E23871">
      <w:pPr>
        <w:spacing w:line="480" w:lineRule="auto"/>
      </w:pPr>
      <w:r w:rsidRPr="008D18F4">
        <w:t xml:space="preserve">Antibiotic abbreviations: ampicillin (AMP), cephalothin (KF), doxycycline (DO), cefuroxime (CXM), ciprofloxacin (CIP), </w:t>
      </w:r>
      <w:proofErr w:type="spellStart"/>
      <w:r w:rsidRPr="008D18F4">
        <w:t>sulfamethoxazole</w:t>
      </w:r>
      <w:proofErr w:type="spellEnd"/>
      <w:r w:rsidRPr="008D18F4">
        <w:t xml:space="preserve">-trimethoprim (SXT), </w:t>
      </w:r>
      <w:proofErr w:type="spellStart"/>
      <w:r w:rsidRPr="008D18F4">
        <w:t>oxolinic</w:t>
      </w:r>
      <w:proofErr w:type="spellEnd"/>
      <w:r w:rsidRPr="008D18F4">
        <w:t xml:space="preserve"> acid (OA), gentamicin (CN), </w:t>
      </w:r>
      <w:proofErr w:type="spellStart"/>
      <w:r w:rsidRPr="008D18F4">
        <w:t>cefotaxime</w:t>
      </w:r>
      <w:proofErr w:type="spellEnd"/>
      <w:r w:rsidRPr="008D18F4">
        <w:t xml:space="preserve"> (CTX), </w:t>
      </w:r>
      <w:proofErr w:type="spellStart"/>
      <w:r w:rsidRPr="008D18F4">
        <w:t>ceftazidime</w:t>
      </w:r>
      <w:proofErr w:type="spellEnd"/>
      <w:r w:rsidRPr="008D18F4">
        <w:t xml:space="preserve"> (CAZ), amoxicillin with </w:t>
      </w:r>
      <w:proofErr w:type="spellStart"/>
      <w:r w:rsidRPr="008D18F4">
        <w:t>clavulanic</w:t>
      </w:r>
      <w:proofErr w:type="spellEnd"/>
      <w:r w:rsidRPr="008D18F4">
        <w:t xml:space="preserve"> acid (AMC), </w:t>
      </w:r>
      <w:proofErr w:type="spellStart"/>
      <w:r w:rsidRPr="008D18F4">
        <w:t>aztreonam</w:t>
      </w:r>
      <w:proofErr w:type="spellEnd"/>
      <w:r w:rsidRPr="008D18F4">
        <w:t xml:space="preserve"> (ATM), </w:t>
      </w:r>
      <w:r w:rsidRPr="008D18F4">
        <w:rPr>
          <w:lang w:eastAsia="en-US"/>
        </w:rPr>
        <w:t>chloramphenic</w:t>
      </w:r>
      <w:bookmarkStart w:id="0" w:name="_GoBack"/>
      <w:bookmarkEnd w:id="0"/>
      <w:r w:rsidRPr="008D18F4">
        <w:rPr>
          <w:lang w:eastAsia="en-US"/>
        </w:rPr>
        <w:t>ol</w:t>
      </w:r>
      <w:r w:rsidRPr="008D18F4">
        <w:t xml:space="preserve"> (C), and </w:t>
      </w:r>
      <w:proofErr w:type="spellStart"/>
      <w:r w:rsidRPr="008D18F4">
        <w:t>colistin</w:t>
      </w:r>
      <w:proofErr w:type="spellEnd"/>
      <w:r w:rsidRPr="008D18F4">
        <w:t xml:space="preserve"> </w:t>
      </w:r>
      <w:proofErr w:type="spellStart"/>
      <w:r w:rsidRPr="008D18F4">
        <w:t>sulphate</w:t>
      </w:r>
      <w:proofErr w:type="spellEnd"/>
      <w:r w:rsidRPr="008D18F4">
        <w:t xml:space="preserve"> (CT)</w:t>
      </w:r>
    </w:p>
    <w:sectPr w:rsidR="00B15F5B" w:rsidSect="009E31D8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3871"/>
    <w:rsid w:val="00051287"/>
    <w:rsid w:val="000E4302"/>
    <w:rsid w:val="00250B47"/>
    <w:rsid w:val="00622955"/>
    <w:rsid w:val="00657820"/>
    <w:rsid w:val="007F4AE2"/>
    <w:rsid w:val="00AB4A5F"/>
    <w:rsid w:val="00B47436"/>
    <w:rsid w:val="00C46A9E"/>
    <w:rsid w:val="00E23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E238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slodku">
    <w:name w:val="line number"/>
    <w:basedOn w:val="Standardnpsmoodstavce"/>
    <w:uiPriority w:val="99"/>
    <w:semiHidden/>
    <w:unhideWhenUsed/>
    <w:rsid w:val="00E2387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E238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slodku">
    <w:name w:val="line number"/>
    <w:basedOn w:val="Standardnpsmoodstavce"/>
    <w:uiPriority w:val="99"/>
    <w:semiHidden/>
    <w:unhideWhenUsed/>
    <w:rsid w:val="00E238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5</TotalTime>
  <Pages>1</Pages>
  <Words>277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sak</dc:creator>
  <cp:lastModifiedBy>Bosak</cp:lastModifiedBy>
  <cp:revision>3</cp:revision>
  <dcterms:created xsi:type="dcterms:W3CDTF">2013-07-09T12:27:00Z</dcterms:created>
  <dcterms:modified xsi:type="dcterms:W3CDTF">2013-10-30T09:34:00Z</dcterms:modified>
</cp:coreProperties>
</file>